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11D" w:rsidRPr="00E61513" w:rsidRDefault="00EB211D" w:rsidP="00EB211D">
      <w:pPr>
        <w:pStyle w:val="Titre2"/>
        <w:spacing w:line="480" w:lineRule="auto"/>
      </w:pPr>
      <w:r>
        <w:t>Supporting information file S1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Items selected in the ANPS S</w:t>
      </w:r>
      <w:bookmarkStart w:id="0" w:name="_GoBack"/>
      <w:bookmarkEnd w:id="0"/>
      <w:r w:rsidRPr="00E61513">
        <w:rPr>
          <w:lang w:val="en-US"/>
        </w:rPr>
        <w:t>hort Version for each scale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SEEKING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really enjoy looking forward to new experience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usually not highly curiou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My curiosity often drives me to do thing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rarely feel the need just to get out and explore things. 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Whenever I am in a new place, I like to explore the area and get a better feel for my surrounding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not an extremely inquisitive person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CARING: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often feel a strong need to take care of other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like taking care of children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Caring for a sick person would be a burden for m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do not especially like being around children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a person who strongly feels the pain of other peopl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not particularly affectionat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PLAYFULNESS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a person who is easily amused and laughs a lot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do not particularly enjoy kidding around and exchanging "wisecracks."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very playful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do not tend to see the humor in things many people consider funn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like all kinds of games including those with physical contact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Playing games with other people is not especially enjoyable for m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ANGER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When I am frustrated, I usually get angr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My friends would probably describe me as hotheaded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When I am frustrated, I rarely become angr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People who know me well would say I almost never become angr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hardly ever become so angry at someone that I feel like yelling at them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When people irritate me, I rarely feel the urge to say nasty things to them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FEAR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People who know me well would say I am an anxious person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am not frequently jittery and nervou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would not describe myself as a worrier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have very few fears in my lif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My friends would say that it takes a lot to frighten m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There are very few things that make me anxious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>SADNESS: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often feel sad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often have the feeling that I am going to cr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rarely become sad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often feel lonely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often think about people I have loved who are no longer with me. </w:t>
      </w:r>
    </w:p>
    <w:p w:rsidR="00EB211D" w:rsidRPr="00E61513" w:rsidRDefault="00EB211D" w:rsidP="00EB211D">
      <w:pPr>
        <w:rPr>
          <w:lang w:val="en-US"/>
        </w:rPr>
      </w:pPr>
    </w:p>
    <w:p w:rsidR="00EB211D" w:rsidRPr="00E61513" w:rsidRDefault="00EB211D" w:rsidP="00EB211D">
      <w:pPr>
        <w:rPr>
          <w:lang w:val="en-US"/>
        </w:rPr>
      </w:pPr>
      <w:r w:rsidRPr="00E61513">
        <w:rPr>
          <w:lang w:val="en-US"/>
        </w:rPr>
        <w:t xml:space="preserve">I tend to think about losing loved ones often. </w:t>
      </w:r>
    </w:p>
    <w:p w:rsidR="001D2A81" w:rsidRDefault="001D2A81"/>
    <w:sectPr w:rsidR="001D2A81" w:rsidSect="00B576A0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554"/>
    <w:rsid w:val="001D2A81"/>
    <w:rsid w:val="00A34554"/>
    <w:rsid w:val="00EB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EB211D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EB211D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EB211D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EB211D"/>
    <w:rPr>
      <w:rFonts w:ascii="Verdana" w:eastAsia="Times New Roman" w:hAnsi="Verdana" w:cs="Arial"/>
      <w:b/>
      <w:bCs/>
      <w:iCs/>
      <w:sz w:val="25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19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P</dc:creator>
  <cp:keywords/>
  <dc:description/>
  <cp:lastModifiedBy>JBP</cp:lastModifiedBy>
  <cp:revision>2</cp:revision>
  <dcterms:created xsi:type="dcterms:W3CDTF">2012-07-03T10:45:00Z</dcterms:created>
  <dcterms:modified xsi:type="dcterms:W3CDTF">2012-07-03T10:51:00Z</dcterms:modified>
</cp:coreProperties>
</file>